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3A22" w:rsidRPr="00AA45CE" w:rsidRDefault="00AA45CE" w:rsidP="00AA45CE">
      <w:pPr>
        <w:jc w:val="center"/>
        <w:rPr>
          <w:rFonts w:hint="eastAsia"/>
          <w:b/>
          <w:sz w:val="30"/>
          <w:szCs w:val="30"/>
        </w:rPr>
      </w:pPr>
      <w:r w:rsidRPr="00AA45CE">
        <w:rPr>
          <w:rFonts w:hint="eastAsia"/>
          <w:b/>
          <w:sz w:val="30"/>
          <w:szCs w:val="30"/>
        </w:rPr>
        <w:t>Supplement data</w:t>
      </w:r>
    </w:p>
    <w:p w:rsidR="00AA45CE" w:rsidRDefault="00AA45CE">
      <w:pPr>
        <w:rPr>
          <w:rFonts w:hint="eastAsia"/>
        </w:rPr>
      </w:pPr>
      <w:r>
        <w:rPr>
          <w:rFonts w:hint="eastAsia"/>
        </w:rPr>
        <w:t xml:space="preserve">The effect of 0.5 </w:t>
      </w:r>
      <w:proofErr w:type="spellStart"/>
      <w:r>
        <w:rPr>
          <w:rFonts w:hint="eastAsia"/>
        </w:rPr>
        <w:t>mM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NaHS</w:t>
      </w:r>
      <w:proofErr w:type="spellEnd"/>
      <w:r>
        <w:rPr>
          <w:rFonts w:hint="eastAsia"/>
        </w:rPr>
        <w:t xml:space="preserve"> treatment on maize seed germination under high temperature.</w:t>
      </w:r>
    </w:p>
    <w:p w:rsidR="00AA45CE" w:rsidRDefault="00AA45CE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274310" cy="1986037"/>
            <wp:effectExtent l="19050" t="0" r="2540" b="0"/>
            <wp:docPr id="1" name="图片 1" descr="J:\Submitted\2018\Frontier in plant science\8.1\supplement data-Seed germinat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Submitted\2018\Frontier in plant science\8.1\supplement data-Seed germination.jp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8603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A45CE" w:rsidRDefault="00AA45CE">
      <w:r>
        <w:rPr>
          <w:rFonts w:hint="eastAsia"/>
        </w:rPr>
        <w:t xml:space="preserve">               Control                              0.5 </w:t>
      </w:r>
      <w:proofErr w:type="spellStart"/>
      <w:r>
        <w:rPr>
          <w:rFonts w:hint="eastAsia"/>
        </w:rPr>
        <w:t>mM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NaHS</w:t>
      </w:r>
      <w:proofErr w:type="spellEnd"/>
    </w:p>
    <w:sectPr w:rsidR="00AA45CE" w:rsidSect="00483A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A45CE"/>
    <w:rsid w:val="000026C9"/>
    <w:rsid w:val="000031A9"/>
    <w:rsid w:val="00010E11"/>
    <w:rsid w:val="00013369"/>
    <w:rsid w:val="0002192E"/>
    <w:rsid w:val="00023481"/>
    <w:rsid w:val="00024D92"/>
    <w:rsid w:val="00035914"/>
    <w:rsid w:val="000433ED"/>
    <w:rsid w:val="0004697B"/>
    <w:rsid w:val="000535BD"/>
    <w:rsid w:val="00053E7E"/>
    <w:rsid w:val="000566DF"/>
    <w:rsid w:val="000571D5"/>
    <w:rsid w:val="00057FDD"/>
    <w:rsid w:val="00061936"/>
    <w:rsid w:val="000633AF"/>
    <w:rsid w:val="00071172"/>
    <w:rsid w:val="000751F1"/>
    <w:rsid w:val="00076ACE"/>
    <w:rsid w:val="00077D2D"/>
    <w:rsid w:val="0008116F"/>
    <w:rsid w:val="00083B4A"/>
    <w:rsid w:val="000A0FCD"/>
    <w:rsid w:val="000A11A3"/>
    <w:rsid w:val="000A1645"/>
    <w:rsid w:val="000A211E"/>
    <w:rsid w:val="000A234F"/>
    <w:rsid w:val="000A3E4F"/>
    <w:rsid w:val="000B00AE"/>
    <w:rsid w:val="000B2052"/>
    <w:rsid w:val="000B25FF"/>
    <w:rsid w:val="000B3B68"/>
    <w:rsid w:val="000B44FB"/>
    <w:rsid w:val="000C17B3"/>
    <w:rsid w:val="000C5DBE"/>
    <w:rsid w:val="000D5CF8"/>
    <w:rsid w:val="000F0DD4"/>
    <w:rsid w:val="000F4CC7"/>
    <w:rsid w:val="000F4F65"/>
    <w:rsid w:val="00100F4F"/>
    <w:rsid w:val="00101DDD"/>
    <w:rsid w:val="001020A8"/>
    <w:rsid w:val="00102522"/>
    <w:rsid w:val="00110C8E"/>
    <w:rsid w:val="00110E58"/>
    <w:rsid w:val="001112C5"/>
    <w:rsid w:val="00111445"/>
    <w:rsid w:val="00113248"/>
    <w:rsid w:val="00113C77"/>
    <w:rsid w:val="00116BE9"/>
    <w:rsid w:val="00122889"/>
    <w:rsid w:val="00123446"/>
    <w:rsid w:val="001279F7"/>
    <w:rsid w:val="0013122E"/>
    <w:rsid w:val="00162280"/>
    <w:rsid w:val="0016666A"/>
    <w:rsid w:val="00174EDD"/>
    <w:rsid w:val="00181E7F"/>
    <w:rsid w:val="00190EAF"/>
    <w:rsid w:val="00191AAF"/>
    <w:rsid w:val="00192C87"/>
    <w:rsid w:val="001950FF"/>
    <w:rsid w:val="001A113E"/>
    <w:rsid w:val="001A1248"/>
    <w:rsid w:val="001A14A6"/>
    <w:rsid w:val="001A6E37"/>
    <w:rsid w:val="001B39FD"/>
    <w:rsid w:val="001B52AC"/>
    <w:rsid w:val="001B6D00"/>
    <w:rsid w:val="001C2760"/>
    <w:rsid w:val="001C2A75"/>
    <w:rsid w:val="001C689F"/>
    <w:rsid w:val="001D17FE"/>
    <w:rsid w:val="001D34F1"/>
    <w:rsid w:val="001D54F0"/>
    <w:rsid w:val="001E1147"/>
    <w:rsid w:val="001E6809"/>
    <w:rsid w:val="001E7C77"/>
    <w:rsid w:val="001F0DD9"/>
    <w:rsid w:val="001F217A"/>
    <w:rsid w:val="001F2752"/>
    <w:rsid w:val="001F326A"/>
    <w:rsid w:val="001F540D"/>
    <w:rsid w:val="001F5D60"/>
    <w:rsid w:val="001F7DA5"/>
    <w:rsid w:val="002003CF"/>
    <w:rsid w:val="00200CF1"/>
    <w:rsid w:val="00206C16"/>
    <w:rsid w:val="00210845"/>
    <w:rsid w:val="00213340"/>
    <w:rsid w:val="00216E00"/>
    <w:rsid w:val="00225811"/>
    <w:rsid w:val="00233BC5"/>
    <w:rsid w:val="00234E39"/>
    <w:rsid w:val="00245374"/>
    <w:rsid w:val="00253A46"/>
    <w:rsid w:val="00257668"/>
    <w:rsid w:val="00263C5E"/>
    <w:rsid w:val="002668DF"/>
    <w:rsid w:val="00282B16"/>
    <w:rsid w:val="00282FAB"/>
    <w:rsid w:val="00285F28"/>
    <w:rsid w:val="00286D98"/>
    <w:rsid w:val="00294925"/>
    <w:rsid w:val="00294A47"/>
    <w:rsid w:val="002979D4"/>
    <w:rsid w:val="002A1770"/>
    <w:rsid w:val="002A1897"/>
    <w:rsid w:val="002A23B9"/>
    <w:rsid w:val="002A3EE5"/>
    <w:rsid w:val="002A43E7"/>
    <w:rsid w:val="002A4A4B"/>
    <w:rsid w:val="002B7430"/>
    <w:rsid w:val="002C1FDD"/>
    <w:rsid w:val="002C3441"/>
    <w:rsid w:val="002C5B2D"/>
    <w:rsid w:val="002C6DB8"/>
    <w:rsid w:val="002E231B"/>
    <w:rsid w:val="002E2578"/>
    <w:rsid w:val="002F0BED"/>
    <w:rsid w:val="00300F34"/>
    <w:rsid w:val="00301B6C"/>
    <w:rsid w:val="0030205C"/>
    <w:rsid w:val="00302295"/>
    <w:rsid w:val="003125B6"/>
    <w:rsid w:val="00315469"/>
    <w:rsid w:val="00320216"/>
    <w:rsid w:val="00323DD2"/>
    <w:rsid w:val="00326C6E"/>
    <w:rsid w:val="003275F3"/>
    <w:rsid w:val="003278E6"/>
    <w:rsid w:val="00332C0A"/>
    <w:rsid w:val="00336DE2"/>
    <w:rsid w:val="003443BC"/>
    <w:rsid w:val="00345ECB"/>
    <w:rsid w:val="00346CD8"/>
    <w:rsid w:val="0035041D"/>
    <w:rsid w:val="00357219"/>
    <w:rsid w:val="00357443"/>
    <w:rsid w:val="00357E9D"/>
    <w:rsid w:val="003850E2"/>
    <w:rsid w:val="00391985"/>
    <w:rsid w:val="00394C86"/>
    <w:rsid w:val="003971ED"/>
    <w:rsid w:val="003A1628"/>
    <w:rsid w:val="003A6F46"/>
    <w:rsid w:val="003B1658"/>
    <w:rsid w:val="003B291D"/>
    <w:rsid w:val="003B5E21"/>
    <w:rsid w:val="003B786E"/>
    <w:rsid w:val="003C09EB"/>
    <w:rsid w:val="003C0E27"/>
    <w:rsid w:val="003D2D7E"/>
    <w:rsid w:val="003E0617"/>
    <w:rsid w:val="003E0DE9"/>
    <w:rsid w:val="003E3BCF"/>
    <w:rsid w:val="003F153E"/>
    <w:rsid w:val="003F3C64"/>
    <w:rsid w:val="003F73EA"/>
    <w:rsid w:val="00400669"/>
    <w:rsid w:val="00407AC5"/>
    <w:rsid w:val="00410475"/>
    <w:rsid w:val="00411300"/>
    <w:rsid w:val="00417326"/>
    <w:rsid w:val="00426ED9"/>
    <w:rsid w:val="00427444"/>
    <w:rsid w:val="00431DD0"/>
    <w:rsid w:val="00434160"/>
    <w:rsid w:val="00434329"/>
    <w:rsid w:val="0043505D"/>
    <w:rsid w:val="0043706A"/>
    <w:rsid w:val="00437DD0"/>
    <w:rsid w:val="004526FB"/>
    <w:rsid w:val="00452DF7"/>
    <w:rsid w:val="00453251"/>
    <w:rsid w:val="004535FD"/>
    <w:rsid w:val="00453FB6"/>
    <w:rsid w:val="004541F1"/>
    <w:rsid w:val="0046230B"/>
    <w:rsid w:val="00464B93"/>
    <w:rsid w:val="00470282"/>
    <w:rsid w:val="0047293B"/>
    <w:rsid w:val="004756DA"/>
    <w:rsid w:val="00483A22"/>
    <w:rsid w:val="00494617"/>
    <w:rsid w:val="004A2871"/>
    <w:rsid w:val="004A5F18"/>
    <w:rsid w:val="004B37CE"/>
    <w:rsid w:val="004B3EEC"/>
    <w:rsid w:val="004B40BD"/>
    <w:rsid w:val="004B5200"/>
    <w:rsid w:val="004B5B48"/>
    <w:rsid w:val="004C06C1"/>
    <w:rsid w:val="004C53FA"/>
    <w:rsid w:val="004D1C08"/>
    <w:rsid w:val="004D2E71"/>
    <w:rsid w:val="004D347C"/>
    <w:rsid w:val="004D39CD"/>
    <w:rsid w:val="004D5B0C"/>
    <w:rsid w:val="004D6D76"/>
    <w:rsid w:val="004E1078"/>
    <w:rsid w:val="004E66E0"/>
    <w:rsid w:val="004F1036"/>
    <w:rsid w:val="004F45EC"/>
    <w:rsid w:val="004F5C09"/>
    <w:rsid w:val="004F7581"/>
    <w:rsid w:val="004F7F6F"/>
    <w:rsid w:val="0050249C"/>
    <w:rsid w:val="00504868"/>
    <w:rsid w:val="00506D34"/>
    <w:rsid w:val="00506FDE"/>
    <w:rsid w:val="00526D26"/>
    <w:rsid w:val="00532BDC"/>
    <w:rsid w:val="00544598"/>
    <w:rsid w:val="00544E62"/>
    <w:rsid w:val="00551757"/>
    <w:rsid w:val="00554981"/>
    <w:rsid w:val="00554EF2"/>
    <w:rsid w:val="0056548D"/>
    <w:rsid w:val="005662CD"/>
    <w:rsid w:val="0057428C"/>
    <w:rsid w:val="00580A0A"/>
    <w:rsid w:val="00585B5D"/>
    <w:rsid w:val="00585EFA"/>
    <w:rsid w:val="005867C7"/>
    <w:rsid w:val="00590F66"/>
    <w:rsid w:val="00590F99"/>
    <w:rsid w:val="005A2AA0"/>
    <w:rsid w:val="005A34E0"/>
    <w:rsid w:val="005A3D6F"/>
    <w:rsid w:val="005A7BC1"/>
    <w:rsid w:val="005B29F3"/>
    <w:rsid w:val="005B6814"/>
    <w:rsid w:val="005B7350"/>
    <w:rsid w:val="005C2D00"/>
    <w:rsid w:val="005C3CD3"/>
    <w:rsid w:val="005C7064"/>
    <w:rsid w:val="005C73B2"/>
    <w:rsid w:val="005D40DD"/>
    <w:rsid w:val="005D4462"/>
    <w:rsid w:val="005D7725"/>
    <w:rsid w:val="005E138D"/>
    <w:rsid w:val="005E219B"/>
    <w:rsid w:val="005E3B64"/>
    <w:rsid w:val="005E3CCC"/>
    <w:rsid w:val="005E48C5"/>
    <w:rsid w:val="005E4A1A"/>
    <w:rsid w:val="005E4DA2"/>
    <w:rsid w:val="005E7639"/>
    <w:rsid w:val="005F4225"/>
    <w:rsid w:val="005F57B3"/>
    <w:rsid w:val="00602898"/>
    <w:rsid w:val="00604CDD"/>
    <w:rsid w:val="006050E7"/>
    <w:rsid w:val="00606587"/>
    <w:rsid w:val="00612BD5"/>
    <w:rsid w:val="006208C9"/>
    <w:rsid w:val="006222B7"/>
    <w:rsid w:val="006224DF"/>
    <w:rsid w:val="006257B0"/>
    <w:rsid w:val="00634697"/>
    <w:rsid w:val="00635ED3"/>
    <w:rsid w:val="006421DD"/>
    <w:rsid w:val="00645266"/>
    <w:rsid w:val="006556D9"/>
    <w:rsid w:val="00656BB6"/>
    <w:rsid w:val="006575B5"/>
    <w:rsid w:val="00664CC1"/>
    <w:rsid w:val="006653BF"/>
    <w:rsid w:val="006751A6"/>
    <w:rsid w:val="00694ECA"/>
    <w:rsid w:val="00695244"/>
    <w:rsid w:val="00695754"/>
    <w:rsid w:val="006A287F"/>
    <w:rsid w:val="006B010F"/>
    <w:rsid w:val="006B4137"/>
    <w:rsid w:val="006C30E4"/>
    <w:rsid w:val="006C3117"/>
    <w:rsid w:val="006D3CF1"/>
    <w:rsid w:val="006F2188"/>
    <w:rsid w:val="006F5CED"/>
    <w:rsid w:val="00701755"/>
    <w:rsid w:val="00704CBE"/>
    <w:rsid w:val="00705E32"/>
    <w:rsid w:val="00706E40"/>
    <w:rsid w:val="00707841"/>
    <w:rsid w:val="00711516"/>
    <w:rsid w:val="0071592A"/>
    <w:rsid w:val="00715A65"/>
    <w:rsid w:val="00716C77"/>
    <w:rsid w:val="00722875"/>
    <w:rsid w:val="00723AE0"/>
    <w:rsid w:val="0073223A"/>
    <w:rsid w:val="007333E3"/>
    <w:rsid w:val="0073542C"/>
    <w:rsid w:val="00740E8A"/>
    <w:rsid w:val="007457CE"/>
    <w:rsid w:val="00747EF8"/>
    <w:rsid w:val="00751CE1"/>
    <w:rsid w:val="00760FC7"/>
    <w:rsid w:val="00761B54"/>
    <w:rsid w:val="00762C2D"/>
    <w:rsid w:val="00772DBD"/>
    <w:rsid w:val="00777493"/>
    <w:rsid w:val="0079209B"/>
    <w:rsid w:val="00792942"/>
    <w:rsid w:val="007962E9"/>
    <w:rsid w:val="00797638"/>
    <w:rsid w:val="007A51C1"/>
    <w:rsid w:val="007B1999"/>
    <w:rsid w:val="007B5A05"/>
    <w:rsid w:val="007C3E2C"/>
    <w:rsid w:val="007D0BB8"/>
    <w:rsid w:val="007D1CF6"/>
    <w:rsid w:val="007D5596"/>
    <w:rsid w:val="007D66A7"/>
    <w:rsid w:val="007E5A6F"/>
    <w:rsid w:val="007F10DB"/>
    <w:rsid w:val="007F2802"/>
    <w:rsid w:val="007F571A"/>
    <w:rsid w:val="007F63A0"/>
    <w:rsid w:val="007F760D"/>
    <w:rsid w:val="00800EE4"/>
    <w:rsid w:val="008022F9"/>
    <w:rsid w:val="00803B3E"/>
    <w:rsid w:val="008058A7"/>
    <w:rsid w:val="008073D7"/>
    <w:rsid w:val="00807FA5"/>
    <w:rsid w:val="00810126"/>
    <w:rsid w:val="00810170"/>
    <w:rsid w:val="008133C0"/>
    <w:rsid w:val="008250E5"/>
    <w:rsid w:val="00833A49"/>
    <w:rsid w:val="00834023"/>
    <w:rsid w:val="00837B32"/>
    <w:rsid w:val="0084524D"/>
    <w:rsid w:val="008469C0"/>
    <w:rsid w:val="0086072F"/>
    <w:rsid w:val="00862128"/>
    <w:rsid w:val="008655EC"/>
    <w:rsid w:val="00865C66"/>
    <w:rsid w:val="008665CE"/>
    <w:rsid w:val="00867344"/>
    <w:rsid w:val="00873C45"/>
    <w:rsid w:val="00874947"/>
    <w:rsid w:val="008858A8"/>
    <w:rsid w:val="00887A92"/>
    <w:rsid w:val="008A1212"/>
    <w:rsid w:val="008A17AF"/>
    <w:rsid w:val="008B7612"/>
    <w:rsid w:val="008C2315"/>
    <w:rsid w:val="008C360D"/>
    <w:rsid w:val="008C424D"/>
    <w:rsid w:val="008C65E9"/>
    <w:rsid w:val="008D0AD5"/>
    <w:rsid w:val="008D58A2"/>
    <w:rsid w:val="008D5CEB"/>
    <w:rsid w:val="008D6602"/>
    <w:rsid w:val="008E0713"/>
    <w:rsid w:val="008E2127"/>
    <w:rsid w:val="008E4940"/>
    <w:rsid w:val="008E4BFF"/>
    <w:rsid w:val="008E638F"/>
    <w:rsid w:val="008F2949"/>
    <w:rsid w:val="008F29E2"/>
    <w:rsid w:val="008F2C82"/>
    <w:rsid w:val="008F2EBA"/>
    <w:rsid w:val="008F370E"/>
    <w:rsid w:val="00901D05"/>
    <w:rsid w:val="0090237B"/>
    <w:rsid w:val="00911C02"/>
    <w:rsid w:val="00914465"/>
    <w:rsid w:val="00926EDE"/>
    <w:rsid w:val="00945133"/>
    <w:rsid w:val="00945E23"/>
    <w:rsid w:val="0096006C"/>
    <w:rsid w:val="00960A7F"/>
    <w:rsid w:val="009627D9"/>
    <w:rsid w:val="00962864"/>
    <w:rsid w:val="00964E55"/>
    <w:rsid w:val="0096638D"/>
    <w:rsid w:val="00971AA6"/>
    <w:rsid w:val="00975353"/>
    <w:rsid w:val="00975C00"/>
    <w:rsid w:val="00980CB2"/>
    <w:rsid w:val="00981A50"/>
    <w:rsid w:val="00984485"/>
    <w:rsid w:val="009879B3"/>
    <w:rsid w:val="0099240F"/>
    <w:rsid w:val="009A51AF"/>
    <w:rsid w:val="009A56F3"/>
    <w:rsid w:val="009A7B24"/>
    <w:rsid w:val="009C5948"/>
    <w:rsid w:val="009D3048"/>
    <w:rsid w:val="009D58CC"/>
    <w:rsid w:val="009D77EC"/>
    <w:rsid w:val="009E1BC2"/>
    <w:rsid w:val="009E1D85"/>
    <w:rsid w:val="009E2940"/>
    <w:rsid w:val="009F0202"/>
    <w:rsid w:val="009F15AE"/>
    <w:rsid w:val="009F2689"/>
    <w:rsid w:val="009F2F6F"/>
    <w:rsid w:val="009F456B"/>
    <w:rsid w:val="009F4FAD"/>
    <w:rsid w:val="009F7DA4"/>
    <w:rsid w:val="00A002C7"/>
    <w:rsid w:val="00A02D9E"/>
    <w:rsid w:val="00A065BE"/>
    <w:rsid w:val="00A06981"/>
    <w:rsid w:val="00A06A20"/>
    <w:rsid w:val="00A119B0"/>
    <w:rsid w:val="00A330DF"/>
    <w:rsid w:val="00A33526"/>
    <w:rsid w:val="00A33D6E"/>
    <w:rsid w:val="00A35F7D"/>
    <w:rsid w:val="00A376F3"/>
    <w:rsid w:val="00A516CE"/>
    <w:rsid w:val="00A51FE3"/>
    <w:rsid w:val="00A61254"/>
    <w:rsid w:val="00A721C8"/>
    <w:rsid w:val="00A73993"/>
    <w:rsid w:val="00A765C3"/>
    <w:rsid w:val="00A768F7"/>
    <w:rsid w:val="00A82ED2"/>
    <w:rsid w:val="00A84021"/>
    <w:rsid w:val="00A84A09"/>
    <w:rsid w:val="00A84E0F"/>
    <w:rsid w:val="00A962B9"/>
    <w:rsid w:val="00A96E55"/>
    <w:rsid w:val="00A974F9"/>
    <w:rsid w:val="00A97D16"/>
    <w:rsid w:val="00AA03EC"/>
    <w:rsid w:val="00AA16B0"/>
    <w:rsid w:val="00AA1A0B"/>
    <w:rsid w:val="00AA1C15"/>
    <w:rsid w:val="00AA45CE"/>
    <w:rsid w:val="00AA5009"/>
    <w:rsid w:val="00AB1A58"/>
    <w:rsid w:val="00AB1E4D"/>
    <w:rsid w:val="00AB2EA4"/>
    <w:rsid w:val="00AC3A16"/>
    <w:rsid w:val="00AD3567"/>
    <w:rsid w:val="00AD4B88"/>
    <w:rsid w:val="00AE123E"/>
    <w:rsid w:val="00AE4866"/>
    <w:rsid w:val="00AE5807"/>
    <w:rsid w:val="00B00326"/>
    <w:rsid w:val="00B051E8"/>
    <w:rsid w:val="00B06B31"/>
    <w:rsid w:val="00B13C74"/>
    <w:rsid w:val="00B13D42"/>
    <w:rsid w:val="00B14094"/>
    <w:rsid w:val="00B154D4"/>
    <w:rsid w:val="00B15C31"/>
    <w:rsid w:val="00B1654F"/>
    <w:rsid w:val="00B17546"/>
    <w:rsid w:val="00B17FD9"/>
    <w:rsid w:val="00B22269"/>
    <w:rsid w:val="00B222CB"/>
    <w:rsid w:val="00B260C7"/>
    <w:rsid w:val="00B26287"/>
    <w:rsid w:val="00B319B8"/>
    <w:rsid w:val="00B361D9"/>
    <w:rsid w:val="00B36E41"/>
    <w:rsid w:val="00B40FA3"/>
    <w:rsid w:val="00B41E17"/>
    <w:rsid w:val="00B43148"/>
    <w:rsid w:val="00B47BF4"/>
    <w:rsid w:val="00B47D0F"/>
    <w:rsid w:val="00B57295"/>
    <w:rsid w:val="00B60C4E"/>
    <w:rsid w:val="00B6372B"/>
    <w:rsid w:val="00B63FB9"/>
    <w:rsid w:val="00B64786"/>
    <w:rsid w:val="00B64B3B"/>
    <w:rsid w:val="00B65FD8"/>
    <w:rsid w:val="00B67ACC"/>
    <w:rsid w:val="00B67F88"/>
    <w:rsid w:val="00B73A77"/>
    <w:rsid w:val="00B74A15"/>
    <w:rsid w:val="00B9731F"/>
    <w:rsid w:val="00B977D9"/>
    <w:rsid w:val="00B97DB5"/>
    <w:rsid w:val="00BA3238"/>
    <w:rsid w:val="00BA7744"/>
    <w:rsid w:val="00BB2335"/>
    <w:rsid w:val="00BB42FE"/>
    <w:rsid w:val="00BC292D"/>
    <w:rsid w:val="00BC6CC3"/>
    <w:rsid w:val="00BD0C32"/>
    <w:rsid w:val="00BD1B65"/>
    <w:rsid w:val="00BE24CA"/>
    <w:rsid w:val="00BE2538"/>
    <w:rsid w:val="00BE5B32"/>
    <w:rsid w:val="00BF2424"/>
    <w:rsid w:val="00BF27C3"/>
    <w:rsid w:val="00BF38BE"/>
    <w:rsid w:val="00C11FE4"/>
    <w:rsid w:val="00C120D1"/>
    <w:rsid w:val="00C1377B"/>
    <w:rsid w:val="00C16628"/>
    <w:rsid w:val="00C16DDF"/>
    <w:rsid w:val="00C20F03"/>
    <w:rsid w:val="00C2478F"/>
    <w:rsid w:val="00C32D70"/>
    <w:rsid w:val="00C36616"/>
    <w:rsid w:val="00C4069E"/>
    <w:rsid w:val="00C47798"/>
    <w:rsid w:val="00C50860"/>
    <w:rsid w:val="00C564EF"/>
    <w:rsid w:val="00C61C45"/>
    <w:rsid w:val="00C66493"/>
    <w:rsid w:val="00C70964"/>
    <w:rsid w:val="00C71736"/>
    <w:rsid w:val="00C732DD"/>
    <w:rsid w:val="00C76178"/>
    <w:rsid w:val="00C7720F"/>
    <w:rsid w:val="00C827AF"/>
    <w:rsid w:val="00C84264"/>
    <w:rsid w:val="00C8456C"/>
    <w:rsid w:val="00C853BB"/>
    <w:rsid w:val="00C963BA"/>
    <w:rsid w:val="00CA5A05"/>
    <w:rsid w:val="00CB510A"/>
    <w:rsid w:val="00CB56E8"/>
    <w:rsid w:val="00CD3315"/>
    <w:rsid w:val="00CD490B"/>
    <w:rsid w:val="00CD5310"/>
    <w:rsid w:val="00CD7FBE"/>
    <w:rsid w:val="00CE0C46"/>
    <w:rsid w:val="00CE18C3"/>
    <w:rsid w:val="00CF2F28"/>
    <w:rsid w:val="00CF3765"/>
    <w:rsid w:val="00CF3BB1"/>
    <w:rsid w:val="00CF4826"/>
    <w:rsid w:val="00CF5454"/>
    <w:rsid w:val="00D02D47"/>
    <w:rsid w:val="00D061E3"/>
    <w:rsid w:val="00D15400"/>
    <w:rsid w:val="00D30F21"/>
    <w:rsid w:val="00D32250"/>
    <w:rsid w:val="00D3351C"/>
    <w:rsid w:val="00D34DBA"/>
    <w:rsid w:val="00D35B1D"/>
    <w:rsid w:val="00D36654"/>
    <w:rsid w:val="00D36947"/>
    <w:rsid w:val="00D4181F"/>
    <w:rsid w:val="00D41C04"/>
    <w:rsid w:val="00D43826"/>
    <w:rsid w:val="00D43A57"/>
    <w:rsid w:val="00D4513F"/>
    <w:rsid w:val="00D5599C"/>
    <w:rsid w:val="00D55D3F"/>
    <w:rsid w:val="00D616F4"/>
    <w:rsid w:val="00D61BAF"/>
    <w:rsid w:val="00D635E0"/>
    <w:rsid w:val="00D637BC"/>
    <w:rsid w:val="00D66DB5"/>
    <w:rsid w:val="00D70A86"/>
    <w:rsid w:val="00D72AB5"/>
    <w:rsid w:val="00D72DE3"/>
    <w:rsid w:val="00D74059"/>
    <w:rsid w:val="00D74064"/>
    <w:rsid w:val="00D74E0E"/>
    <w:rsid w:val="00D80D39"/>
    <w:rsid w:val="00D82FEF"/>
    <w:rsid w:val="00D86453"/>
    <w:rsid w:val="00D873E5"/>
    <w:rsid w:val="00D9605D"/>
    <w:rsid w:val="00D968FD"/>
    <w:rsid w:val="00D97D2D"/>
    <w:rsid w:val="00DA1B7F"/>
    <w:rsid w:val="00DA3DB6"/>
    <w:rsid w:val="00DB18ED"/>
    <w:rsid w:val="00DB77AF"/>
    <w:rsid w:val="00DC60D4"/>
    <w:rsid w:val="00DD29C3"/>
    <w:rsid w:val="00DE468B"/>
    <w:rsid w:val="00DF5779"/>
    <w:rsid w:val="00E01203"/>
    <w:rsid w:val="00E05A86"/>
    <w:rsid w:val="00E06B45"/>
    <w:rsid w:val="00E1087F"/>
    <w:rsid w:val="00E122F0"/>
    <w:rsid w:val="00E161B3"/>
    <w:rsid w:val="00E201FC"/>
    <w:rsid w:val="00E22AD3"/>
    <w:rsid w:val="00E25C2C"/>
    <w:rsid w:val="00E31C67"/>
    <w:rsid w:val="00E34D56"/>
    <w:rsid w:val="00E41A2C"/>
    <w:rsid w:val="00E41EC1"/>
    <w:rsid w:val="00E441AF"/>
    <w:rsid w:val="00E441B9"/>
    <w:rsid w:val="00E44F53"/>
    <w:rsid w:val="00E51731"/>
    <w:rsid w:val="00E57452"/>
    <w:rsid w:val="00E60C2D"/>
    <w:rsid w:val="00E60D9F"/>
    <w:rsid w:val="00E640FC"/>
    <w:rsid w:val="00E66A5C"/>
    <w:rsid w:val="00E7035B"/>
    <w:rsid w:val="00E73906"/>
    <w:rsid w:val="00E73C42"/>
    <w:rsid w:val="00E75470"/>
    <w:rsid w:val="00E77892"/>
    <w:rsid w:val="00E80606"/>
    <w:rsid w:val="00E80748"/>
    <w:rsid w:val="00E90EF1"/>
    <w:rsid w:val="00E9159B"/>
    <w:rsid w:val="00EA1DEB"/>
    <w:rsid w:val="00EA1E18"/>
    <w:rsid w:val="00EA7AB7"/>
    <w:rsid w:val="00EB1822"/>
    <w:rsid w:val="00EB2139"/>
    <w:rsid w:val="00EB574A"/>
    <w:rsid w:val="00EC0AF8"/>
    <w:rsid w:val="00EC4C06"/>
    <w:rsid w:val="00ED04B0"/>
    <w:rsid w:val="00ED5D3D"/>
    <w:rsid w:val="00EE6103"/>
    <w:rsid w:val="00EE78ED"/>
    <w:rsid w:val="00EE7DD0"/>
    <w:rsid w:val="00EF1F36"/>
    <w:rsid w:val="00F00F5A"/>
    <w:rsid w:val="00F0457B"/>
    <w:rsid w:val="00F063CF"/>
    <w:rsid w:val="00F10983"/>
    <w:rsid w:val="00F1249B"/>
    <w:rsid w:val="00F14E18"/>
    <w:rsid w:val="00F2628B"/>
    <w:rsid w:val="00F31269"/>
    <w:rsid w:val="00F3283F"/>
    <w:rsid w:val="00F3711A"/>
    <w:rsid w:val="00F42E85"/>
    <w:rsid w:val="00F43989"/>
    <w:rsid w:val="00F44A58"/>
    <w:rsid w:val="00F50D6A"/>
    <w:rsid w:val="00F56B41"/>
    <w:rsid w:val="00F57673"/>
    <w:rsid w:val="00F57E8E"/>
    <w:rsid w:val="00F60FE8"/>
    <w:rsid w:val="00F65311"/>
    <w:rsid w:val="00F67654"/>
    <w:rsid w:val="00F77047"/>
    <w:rsid w:val="00F81EA5"/>
    <w:rsid w:val="00F837D5"/>
    <w:rsid w:val="00F85944"/>
    <w:rsid w:val="00F85CDD"/>
    <w:rsid w:val="00F85EA6"/>
    <w:rsid w:val="00F91606"/>
    <w:rsid w:val="00F92E28"/>
    <w:rsid w:val="00F93DAA"/>
    <w:rsid w:val="00F940C2"/>
    <w:rsid w:val="00FA0727"/>
    <w:rsid w:val="00FB44AE"/>
    <w:rsid w:val="00FB6074"/>
    <w:rsid w:val="00FC3E72"/>
    <w:rsid w:val="00FC4FD2"/>
    <w:rsid w:val="00FD1378"/>
    <w:rsid w:val="00FD3451"/>
    <w:rsid w:val="00FE0813"/>
    <w:rsid w:val="00FE1ECC"/>
    <w:rsid w:val="00FE7350"/>
    <w:rsid w:val="00FF1BF8"/>
    <w:rsid w:val="00FF6B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3A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A45C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A45C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</Words>
  <Characters>143</Characters>
  <Application>Microsoft Office Word</Application>
  <DocSecurity>0</DocSecurity>
  <Lines>1</Lines>
  <Paragraphs>1</Paragraphs>
  <ScaleCrop>false</ScaleCrop>
  <Company>China</Company>
  <LinksUpToDate>false</LinksUpToDate>
  <CharactersWithSpaces>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8-08-04T06:52:00Z</dcterms:created>
  <dcterms:modified xsi:type="dcterms:W3CDTF">2018-08-04T06:55:00Z</dcterms:modified>
</cp:coreProperties>
</file>